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ADA2C" w14:textId="77777777" w:rsidR="002E1170" w:rsidRDefault="00C12C47">
      <w:pPr>
        <w:pStyle w:val="Heading2"/>
        <w:jc w:val="center"/>
        <w:rPr>
          <w:rFonts w:eastAsia="Times New Roman"/>
          <w:b/>
          <w:sz w:val="28"/>
        </w:rPr>
      </w:pPr>
      <w:r>
        <w:rPr>
          <w:rStyle w:val="ANMheading1Car"/>
          <w:rFonts w:eastAsia="SimSun" w:hint="eastAsia"/>
          <w:bCs w:val="0"/>
          <w:i w:val="0"/>
        </w:rPr>
        <w:t>Supporting Information</w:t>
      </w:r>
    </w:p>
    <w:p w14:paraId="52ACE2E7" w14:textId="77777777" w:rsidR="002E1170" w:rsidRDefault="00C12C47">
      <w:pPr>
        <w:pStyle w:val="Heading2"/>
        <w:rPr>
          <w:rStyle w:val="ANMheading1Car"/>
          <w:rFonts w:eastAsia="SimSun"/>
          <w:bCs w:val="0"/>
          <w:iCs/>
        </w:rPr>
      </w:pPr>
      <w:r>
        <w:rPr>
          <w:rStyle w:val="ANMheading1Car"/>
          <w:rFonts w:eastAsia="SimSun" w:hint="eastAsia"/>
          <w:bCs w:val="0"/>
          <w:iCs/>
        </w:rPr>
        <w:t>T</w:t>
      </w:r>
      <w:r>
        <w:rPr>
          <w:rStyle w:val="ANMheading1Car"/>
          <w:rFonts w:eastAsia="SimSun"/>
          <w:bCs w:val="0"/>
          <w:iCs/>
        </w:rPr>
        <w:t>able</w:t>
      </w:r>
      <w:r>
        <w:rPr>
          <w:rStyle w:val="ANMheading1Car"/>
          <w:rFonts w:eastAsia="SimSun" w:hint="eastAsia"/>
          <w:bCs w:val="0"/>
          <w:iCs/>
        </w:rPr>
        <w:t>：</w:t>
      </w:r>
    </w:p>
    <w:p w14:paraId="21D93B55" w14:textId="77777777" w:rsidR="002E1170" w:rsidRDefault="00C12C47">
      <w:pPr>
        <w:spacing w:line="480" w:lineRule="auto"/>
        <w:jc w:val="center"/>
        <w:rPr>
          <w:rStyle w:val="ANMheading1Car"/>
          <w:rFonts w:eastAsia="SimSun"/>
          <w:lang w:val="en-US"/>
        </w:rPr>
      </w:pPr>
      <w:r>
        <w:rPr>
          <w:rStyle w:val="ANMheading1Car"/>
          <w:rFonts w:eastAsia="SimSun"/>
        </w:rPr>
        <w:t xml:space="preserve">Table </w:t>
      </w:r>
      <w:r>
        <w:rPr>
          <w:rStyle w:val="ANMheading1Car"/>
          <w:rFonts w:eastAsia="SimSun"/>
          <w:lang w:val="en"/>
        </w:rPr>
        <w:t>S1</w:t>
      </w:r>
      <w:r>
        <w:rPr>
          <w:rStyle w:val="ANMheading1Car"/>
          <w:rFonts w:eastAsia="SimSun"/>
          <w:lang w:val="en-US" w:eastAsia="zh-CN"/>
        </w:rPr>
        <w:t xml:space="preserve"> </w:t>
      </w:r>
      <w:r>
        <w:rPr>
          <w:rStyle w:val="ANMheading1Car"/>
          <w:rFonts w:eastAsia="SimSun"/>
        </w:rPr>
        <w:t>Serum immune index kit</w:t>
      </w:r>
      <w:r>
        <w:rPr>
          <w:rStyle w:val="ANMheading1Car"/>
          <w:rFonts w:eastAsia="SimSun" w:hint="eastAsia"/>
          <w:lang w:eastAsia="zh-CN"/>
        </w:rPr>
        <w:t>s</w:t>
      </w:r>
      <w:r>
        <w:rPr>
          <w:rStyle w:val="ANMheading1Car"/>
          <w:rFonts w:eastAsia="SimSun"/>
        </w:rPr>
        <w:t xml:space="preserve"> and </w:t>
      </w:r>
      <w:r>
        <w:rPr>
          <w:rStyle w:val="ANMheading1Car"/>
          <w:rFonts w:eastAsia="SimSun" w:hint="eastAsia"/>
          <w:lang w:eastAsia="zh-CN"/>
        </w:rPr>
        <w:t>their</w:t>
      </w:r>
      <w:r>
        <w:rPr>
          <w:rStyle w:val="ANMheading1Car"/>
          <w:rFonts w:eastAsia="SimSun"/>
        </w:rPr>
        <w:t xml:space="preserve"> </w:t>
      </w:r>
      <w:bookmarkStart w:id="0" w:name="_Hlk169471983"/>
      <w:r>
        <w:rPr>
          <w:rStyle w:val="ANMheading1Car"/>
          <w:rFonts w:eastAsia="SimSun" w:hint="eastAsia"/>
          <w:lang w:eastAsia="zh-CN"/>
        </w:rPr>
        <w:t>product</w:t>
      </w:r>
      <w:bookmarkEnd w:id="0"/>
      <w:r>
        <w:rPr>
          <w:rStyle w:val="ANMheading1Car"/>
          <w:rFonts w:eastAsia="SimSun"/>
        </w:rPr>
        <w:t xml:space="preserve"> number</w:t>
      </w:r>
      <w:r>
        <w:rPr>
          <w:rStyle w:val="ANMheading1Car"/>
          <w:rFonts w:eastAsia="SimSun" w:hint="eastAsia"/>
          <w:lang w:eastAsia="zh-CN"/>
        </w:rPr>
        <w:t>s</w:t>
      </w:r>
      <w:r>
        <w:rPr>
          <w:rStyle w:val="ANMheading1Car"/>
          <w:rFonts w:eastAsia="SimSun" w:hint="eastAsia"/>
          <w:lang w:val="en-US"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3839"/>
        <w:gridCol w:w="2411"/>
      </w:tblGrid>
      <w:tr w:rsidR="002E1170" w14:paraId="0364C4EF" w14:textId="77777777">
        <w:trPr>
          <w:trHeight w:val="360"/>
        </w:trPr>
        <w:tc>
          <w:tcPr>
            <w:tcW w:w="2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E9E29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Items</w:t>
            </w:r>
          </w:p>
        </w:tc>
        <w:tc>
          <w:tcPr>
            <w:tcW w:w="4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D6C47C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Kit name</w:t>
            </w: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8CB3F4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Product</w:t>
            </w: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 xml:space="preserve"> number</w:t>
            </w: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s</w:t>
            </w:r>
          </w:p>
        </w:tc>
      </w:tr>
      <w:tr w:rsidR="002E1170" w14:paraId="0F312715" w14:textId="77777777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DD6E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IL-1β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8903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7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Interleukin -1β Assay Kit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F4F4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386SH</w:t>
            </w:r>
          </w:p>
        </w:tc>
      </w:tr>
      <w:tr w:rsidR="002E1170" w14:paraId="1FD4BB65" w14:textId="77777777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871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IL-2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A2A1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8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Interleukin -2 Assay Kit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F65B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384SH</w:t>
            </w:r>
          </w:p>
        </w:tc>
      </w:tr>
      <w:tr w:rsidR="002E1170" w14:paraId="50C7D361" w14:textId="77777777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199E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IL-4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375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9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Interleukin -4 Assay Kit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E1CA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383SH</w:t>
            </w:r>
          </w:p>
        </w:tc>
      </w:tr>
      <w:tr w:rsidR="002E1170" w14:paraId="3BFBB28D" w14:textId="77777777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1C43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IL-6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0718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0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Interleukin -6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0259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382SH</w:t>
            </w:r>
          </w:p>
        </w:tc>
      </w:tr>
      <w:tr w:rsidR="002E1170" w14:paraId="67A6BE60" w14:textId="77777777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87E1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IL-10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CCE1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1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Interleukin -10 Assay Kit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415C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292SH</w:t>
            </w:r>
          </w:p>
        </w:tc>
      </w:tr>
      <w:tr w:rsidR="002E1170" w14:paraId="792A26B6" w14:textId="77777777">
        <w:trPr>
          <w:trHeight w:val="385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D1A735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TNF-α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7CEC1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2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Tumor Necrosis Factor-α Assay Kit</w:t>
              </w:r>
            </w:hyperlink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1B162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RX800330SH</w:t>
            </w:r>
          </w:p>
        </w:tc>
      </w:tr>
    </w:tbl>
    <w:p w14:paraId="68600775" w14:textId="77777777" w:rsidR="002E1170" w:rsidRDefault="002E1170"/>
    <w:p w14:paraId="7EC4F8F0" w14:textId="3DD9DE9B" w:rsidR="002E1170" w:rsidRDefault="00C12C47">
      <w:pPr>
        <w:spacing w:line="480" w:lineRule="auto"/>
        <w:jc w:val="center"/>
        <w:rPr>
          <w:rStyle w:val="ANMheading1Car"/>
          <w:rFonts w:eastAsia="SimSun"/>
          <w:lang w:val="en-US" w:eastAsia="zh-CN"/>
        </w:rPr>
      </w:pPr>
      <w:r>
        <w:rPr>
          <w:rStyle w:val="ANMheading1Car"/>
          <w:rFonts w:eastAsia="SimSun" w:hint="eastAsia"/>
          <w:lang w:eastAsia="zh-CN"/>
        </w:rPr>
        <w:t xml:space="preserve">Table </w:t>
      </w:r>
      <w:r>
        <w:rPr>
          <w:rStyle w:val="ANMheading1Car"/>
          <w:rFonts w:eastAsia="SimSun"/>
          <w:lang w:val="en"/>
        </w:rPr>
        <w:t>S</w:t>
      </w:r>
      <w:r w:rsidR="00D32F86">
        <w:rPr>
          <w:rStyle w:val="ANMheading1Car"/>
          <w:rFonts w:eastAsia="SimSun"/>
          <w:lang w:val="en"/>
        </w:rPr>
        <w:t>2</w:t>
      </w:r>
      <w:r>
        <w:rPr>
          <w:rStyle w:val="ANMheading1Car"/>
          <w:rFonts w:eastAsia="SimSun" w:hint="eastAsia"/>
          <w:lang w:val="en-US" w:eastAsia="zh-CN"/>
        </w:rPr>
        <w:t xml:space="preserve"> </w:t>
      </w:r>
      <w:r>
        <w:rPr>
          <w:rStyle w:val="ANMheading1Car"/>
          <w:rFonts w:eastAsia="SimSun" w:hint="eastAsia"/>
          <w:lang w:eastAsia="zh-CN"/>
        </w:rPr>
        <w:t>Serum antioxidant index kits and their product numbers</w:t>
      </w:r>
      <w:r>
        <w:rPr>
          <w:rStyle w:val="ANMheading1Car"/>
          <w:rFonts w:eastAsia="SimSun" w:hint="eastAsia"/>
          <w:lang w:val="en-US" w:eastAsia="zh-CN"/>
        </w:rPr>
        <w:t>.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5008"/>
        <w:gridCol w:w="2214"/>
      </w:tblGrid>
      <w:tr w:rsidR="002E1170" w14:paraId="2F284818" w14:textId="77777777">
        <w:trPr>
          <w:trHeight w:val="488"/>
        </w:trPr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 w14:paraId="2EE8C41A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Items</w:t>
            </w:r>
          </w:p>
        </w:tc>
        <w:tc>
          <w:tcPr>
            <w:tcW w:w="5534" w:type="dxa"/>
            <w:tcBorders>
              <w:bottom w:val="single" w:sz="8" w:space="0" w:color="000000"/>
            </w:tcBorders>
            <w:vAlign w:val="center"/>
          </w:tcPr>
          <w:p w14:paraId="3DC3C096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 xml:space="preserve">Kit </w:t>
            </w: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name</w:t>
            </w: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 w14:paraId="43E60D9B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Product</w:t>
            </w: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 xml:space="preserve"> number</w:t>
            </w:r>
            <w:r>
              <w:rPr>
                <w:rFonts w:ascii="Arial" w:eastAsiaTheme="majorEastAsia" w:hAnsi="Arial" w:cs="Arial" w:hint="eastAsia"/>
                <w:bCs/>
                <w:color w:val="000000" w:themeColor="text1"/>
                <w:sz w:val="22"/>
              </w:rPr>
              <w:t>s</w:t>
            </w:r>
          </w:p>
        </w:tc>
      </w:tr>
      <w:tr w:rsidR="002E1170" w14:paraId="606B3042" w14:textId="77777777">
        <w:trPr>
          <w:trHeight w:val="488"/>
        </w:trPr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 w14:paraId="1875F04D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MDA</w:t>
            </w:r>
          </w:p>
        </w:tc>
        <w:tc>
          <w:tcPr>
            <w:tcW w:w="5534" w:type="dxa"/>
            <w:tcBorders>
              <w:top w:val="single" w:sz="8" w:space="0" w:color="000000"/>
            </w:tcBorders>
            <w:vAlign w:val="center"/>
          </w:tcPr>
          <w:p w14:paraId="67513746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3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Malondialdehyde (MDA) assay kit (TBA method)</w:t>
              </w:r>
            </w:hyperlink>
          </w:p>
        </w:tc>
        <w:tc>
          <w:tcPr>
            <w:tcW w:w="2406" w:type="dxa"/>
            <w:tcBorders>
              <w:top w:val="single" w:sz="8" w:space="0" w:color="000000"/>
            </w:tcBorders>
            <w:vAlign w:val="center"/>
          </w:tcPr>
          <w:p w14:paraId="46A5994F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4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A003-1-2</w:t>
              </w:r>
            </w:hyperlink>
          </w:p>
        </w:tc>
      </w:tr>
      <w:tr w:rsidR="002E1170" w14:paraId="09E510A5" w14:textId="77777777">
        <w:trPr>
          <w:trHeight w:val="928"/>
        </w:trPr>
        <w:tc>
          <w:tcPr>
            <w:tcW w:w="1138" w:type="dxa"/>
            <w:vAlign w:val="center"/>
          </w:tcPr>
          <w:p w14:paraId="6AB37AAE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SOD</w:t>
            </w:r>
          </w:p>
        </w:tc>
        <w:tc>
          <w:tcPr>
            <w:tcW w:w="5534" w:type="dxa"/>
            <w:vAlign w:val="center"/>
          </w:tcPr>
          <w:p w14:paraId="16E444E5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5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Total Superoxide Dismutase (T-SOD) assay kit (Hydroxylamine method)</w:t>
              </w:r>
            </w:hyperlink>
          </w:p>
        </w:tc>
        <w:tc>
          <w:tcPr>
            <w:tcW w:w="2406" w:type="dxa"/>
            <w:vAlign w:val="center"/>
          </w:tcPr>
          <w:p w14:paraId="45D2B5DD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6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A001-1-2</w:t>
              </w:r>
            </w:hyperlink>
          </w:p>
        </w:tc>
      </w:tr>
      <w:tr w:rsidR="002E1170" w14:paraId="18FC5953" w14:textId="77777777">
        <w:trPr>
          <w:trHeight w:val="488"/>
        </w:trPr>
        <w:tc>
          <w:tcPr>
            <w:tcW w:w="1138" w:type="dxa"/>
            <w:vAlign w:val="center"/>
          </w:tcPr>
          <w:p w14:paraId="51824247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CAT</w:t>
            </w:r>
          </w:p>
        </w:tc>
        <w:tc>
          <w:tcPr>
            <w:tcW w:w="5534" w:type="dxa"/>
            <w:vAlign w:val="center"/>
          </w:tcPr>
          <w:p w14:paraId="22937DE7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7" w:tgtFrame="http://www.njjcbio.com/_blank" w:history="1">
              <w:proofErr w:type="spellStart"/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CATalase</w:t>
              </w:r>
              <w:proofErr w:type="spellEnd"/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 xml:space="preserve"> (CAT) assay kit (Visible light)</w:t>
              </w:r>
            </w:hyperlink>
          </w:p>
        </w:tc>
        <w:tc>
          <w:tcPr>
            <w:tcW w:w="2406" w:type="dxa"/>
            <w:vAlign w:val="center"/>
          </w:tcPr>
          <w:p w14:paraId="262E3FAC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8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A007-1-1</w:t>
              </w:r>
            </w:hyperlink>
          </w:p>
        </w:tc>
      </w:tr>
      <w:tr w:rsidR="002E1170" w14:paraId="54ED47E7" w14:textId="77777777">
        <w:trPr>
          <w:trHeight w:val="928"/>
        </w:trPr>
        <w:tc>
          <w:tcPr>
            <w:tcW w:w="1138" w:type="dxa"/>
            <w:vAlign w:val="center"/>
          </w:tcPr>
          <w:p w14:paraId="4566A795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GSH-</w:t>
            </w:r>
            <w:proofErr w:type="spellStart"/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Px</w:t>
            </w:r>
            <w:proofErr w:type="spellEnd"/>
          </w:p>
        </w:tc>
        <w:tc>
          <w:tcPr>
            <w:tcW w:w="5534" w:type="dxa"/>
            <w:vAlign w:val="center"/>
          </w:tcPr>
          <w:p w14:paraId="56ED6C4B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19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Glutathione Peroxidase (GSH-</w:t>
              </w:r>
              <w:proofErr w:type="spellStart"/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Px</w:t>
              </w:r>
              <w:proofErr w:type="spellEnd"/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) assay kit (Colorimetric method)</w:t>
              </w:r>
            </w:hyperlink>
          </w:p>
        </w:tc>
        <w:tc>
          <w:tcPr>
            <w:tcW w:w="2406" w:type="dxa"/>
            <w:vAlign w:val="center"/>
          </w:tcPr>
          <w:p w14:paraId="7640B7D9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20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A005-1-2</w:t>
              </w:r>
            </w:hyperlink>
          </w:p>
        </w:tc>
      </w:tr>
      <w:tr w:rsidR="002E1170" w14:paraId="2232A224" w14:textId="77777777">
        <w:trPr>
          <w:trHeight w:val="536"/>
        </w:trPr>
        <w:tc>
          <w:tcPr>
            <w:tcW w:w="1138" w:type="dxa"/>
            <w:vAlign w:val="center"/>
          </w:tcPr>
          <w:p w14:paraId="5EAD1B96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r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  <w:t>T-AOC</w:t>
            </w:r>
          </w:p>
        </w:tc>
        <w:tc>
          <w:tcPr>
            <w:tcW w:w="5534" w:type="dxa"/>
            <w:vAlign w:val="center"/>
          </w:tcPr>
          <w:p w14:paraId="19D5157B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21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Total antioxidant capacity assay kit</w:t>
              </w:r>
            </w:hyperlink>
          </w:p>
        </w:tc>
        <w:tc>
          <w:tcPr>
            <w:tcW w:w="2406" w:type="dxa"/>
            <w:vAlign w:val="center"/>
          </w:tcPr>
          <w:p w14:paraId="170F58E2" w14:textId="77777777" w:rsidR="002E1170" w:rsidRDefault="00C12C47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Arial" w:eastAsiaTheme="majorEastAsia" w:hAnsi="Arial" w:cs="Arial"/>
                <w:bCs/>
                <w:color w:val="000000" w:themeColor="text1"/>
                <w:sz w:val="22"/>
              </w:rPr>
            </w:pPr>
            <w:hyperlink r:id="rId22" w:tgtFrame="http://www.njjcbio.com/_blank" w:history="1">
              <w:r>
                <w:rPr>
                  <w:rFonts w:ascii="Arial" w:eastAsiaTheme="majorEastAsia" w:hAnsi="Arial" w:cs="Arial"/>
                  <w:bCs/>
                  <w:color w:val="000000" w:themeColor="text1"/>
                  <w:sz w:val="22"/>
                </w:rPr>
                <w:t>A015-1-2</w:t>
              </w:r>
            </w:hyperlink>
          </w:p>
        </w:tc>
      </w:tr>
    </w:tbl>
    <w:p w14:paraId="4541F0C2" w14:textId="77777777" w:rsidR="002E1170" w:rsidRDefault="002E1170">
      <w:pPr>
        <w:pStyle w:val="EndNoteBibliography"/>
        <w:spacing w:line="480" w:lineRule="auto"/>
      </w:pPr>
    </w:p>
    <w:sectPr w:rsidR="002E1170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0C987" w14:textId="77777777" w:rsidR="00C12C47" w:rsidRDefault="00C12C47">
      <w:r>
        <w:separator/>
      </w:r>
    </w:p>
  </w:endnote>
  <w:endnote w:type="continuationSeparator" w:id="0">
    <w:p w14:paraId="4D7C80EC" w14:textId="77777777" w:rsidR="00C12C47" w:rsidRDefault="00C12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1803689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537B041F" w14:textId="77777777" w:rsidR="002E1170" w:rsidRDefault="00C12C47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159EC49" w14:textId="77777777" w:rsidR="002E1170" w:rsidRDefault="002E1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C95EC" w14:textId="77777777" w:rsidR="00C12C47" w:rsidRDefault="00C12C47">
      <w:r>
        <w:separator/>
      </w:r>
    </w:p>
  </w:footnote>
  <w:footnote w:type="continuationSeparator" w:id="0">
    <w:p w14:paraId="13FBF203" w14:textId="77777777" w:rsidR="00C12C47" w:rsidRDefault="00C12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 Scien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z25x08eww0dew554xffdzw2aeaa0as5vz&quot;&gt;小论文&lt;record-ids&gt;&lt;item&gt;191&lt;/item&gt;&lt;/record-ids&gt;&lt;/item&gt;&lt;/Libraries&gt;"/>
  </w:docVars>
  <w:rsids>
    <w:rsidRoot w:val="004A1739"/>
    <w:rsid w:val="0001677F"/>
    <w:rsid w:val="000310E2"/>
    <w:rsid w:val="00046241"/>
    <w:rsid w:val="00065489"/>
    <w:rsid w:val="0007462C"/>
    <w:rsid w:val="000810B7"/>
    <w:rsid w:val="000E42EF"/>
    <w:rsid w:val="000F5EE4"/>
    <w:rsid w:val="0010481D"/>
    <w:rsid w:val="001130B8"/>
    <w:rsid w:val="00122DE2"/>
    <w:rsid w:val="00155606"/>
    <w:rsid w:val="00156A2B"/>
    <w:rsid w:val="00181EA1"/>
    <w:rsid w:val="001829C6"/>
    <w:rsid w:val="001A642E"/>
    <w:rsid w:val="001A7372"/>
    <w:rsid w:val="001B66C0"/>
    <w:rsid w:val="001B6938"/>
    <w:rsid w:val="001C3EC7"/>
    <w:rsid w:val="001C6949"/>
    <w:rsid w:val="001D3CB1"/>
    <w:rsid w:val="001E2B02"/>
    <w:rsid w:val="00200C86"/>
    <w:rsid w:val="002425DB"/>
    <w:rsid w:val="002441D4"/>
    <w:rsid w:val="00251F98"/>
    <w:rsid w:val="00270ABF"/>
    <w:rsid w:val="00297A86"/>
    <w:rsid w:val="002A044E"/>
    <w:rsid w:val="002A07C0"/>
    <w:rsid w:val="002D2D64"/>
    <w:rsid w:val="002E1170"/>
    <w:rsid w:val="00301BD6"/>
    <w:rsid w:val="00305BD1"/>
    <w:rsid w:val="003147EB"/>
    <w:rsid w:val="003166B7"/>
    <w:rsid w:val="003436B2"/>
    <w:rsid w:val="00345ABF"/>
    <w:rsid w:val="00362B6C"/>
    <w:rsid w:val="00372204"/>
    <w:rsid w:val="00376687"/>
    <w:rsid w:val="00387BB9"/>
    <w:rsid w:val="0039228C"/>
    <w:rsid w:val="00395559"/>
    <w:rsid w:val="003A5251"/>
    <w:rsid w:val="003B1A4E"/>
    <w:rsid w:val="003B40FD"/>
    <w:rsid w:val="003F1D3B"/>
    <w:rsid w:val="003F6DF2"/>
    <w:rsid w:val="004019B0"/>
    <w:rsid w:val="00411F31"/>
    <w:rsid w:val="00412359"/>
    <w:rsid w:val="00413A4D"/>
    <w:rsid w:val="004228C8"/>
    <w:rsid w:val="00430417"/>
    <w:rsid w:val="00447B89"/>
    <w:rsid w:val="004506C2"/>
    <w:rsid w:val="004612D9"/>
    <w:rsid w:val="00472D5F"/>
    <w:rsid w:val="00492A67"/>
    <w:rsid w:val="004A0123"/>
    <w:rsid w:val="004A1739"/>
    <w:rsid w:val="004A1C3D"/>
    <w:rsid w:val="004A48C5"/>
    <w:rsid w:val="004A5FFB"/>
    <w:rsid w:val="004B5681"/>
    <w:rsid w:val="004E4524"/>
    <w:rsid w:val="004E5A4F"/>
    <w:rsid w:val="004F3BF6"/>
    <w:rsid w:val="005159E0"/>
    <w:rsid w:val="00531515"/>
    <w:rsid w:val="00546E24"/>
    <w:rsid w:val="005804D8"/>
    <w:rsid w:val="005B4AED"/>
    <w:rsid w:val="005C5AC0"/>
    <w:rsid w:val="005E0AC7"/>
    <w:rsid w:val="005E1197"/>
    <w:rsid w:val="005E15DD"/>
    <w:rsid w:val="005E55C1"/>
    <w:rsid w:val="0060445A"/>
    <w:rsid w:val="00604573"/>
    <w:rsid w:val="00610C32"/>
    <w:rsid w:val="006128EC"/>
    <w:rsid w:val="00620399"/>
    <w:rsid w:val="0062511C"/>
    <w:rsid w:val="006365FC"/>
    <w:rsid w:val="00637F18"/>
    <w:rsid w:val="006415D5"/>
    <w:rsid w:val="0069406B"/>
    <w:rsid w:val="006D5E2C"/>
    <w:rsid w:val="006F04E0"/>
    <w:rsid w:val="00734825"/>
    <w:rsid w:val="00746DCE"/>
    <w:rsid w:val="00757ECD"/>
    <w:rsid w:val="007908B1"/>
    <w:rsid w:val="007B31AA"/>
    <w:rsid w:val="007D0D22"/>
    <w:rsid w:val="007E5B48"/>
    <w:rsid w:val="0082629B"/>
    <w:rsid w:val="008320A5"/>
    <w:rsid w:val="008524FA"/>
    <w:rsid w:val="00853C36"/>
    <w:rsid w:val="00857CF6"/>
    <w:rsid w:val="00860CA1"/>
    <w:rsid w:val="00873B4A"/>
    <w:rsid w:val="008766E7"/>
    <w:rsid w:val="0087752C"/>
    <w:rsid w:val="0088150B"/>
    <w:rsid w:val="008833A4"/>
    <w:rsid w:val="00895A2D"/>
    <w:rsid w:val="008B33FD"/>
    <w:rsid w:val="008C6411"/>
    <w:rsid w:val="008D0DAA"/>
    <w:rsid w:val="009178A2"/>
    <w:rsid w:val="009207B3"/>
    <w:rsid w:val="00924B41"/>
    <w:rsid w:val="00934AAF"/>
    <w:rsid w:val="00945B8B"/>
    <w:rsid w:val="00954CD7"/>
    <w:rsid w:val="009E61EB"/>
    <w:rsid w:val="009F3C14"/>
    <w:rsid w:val="00A20A68"/>
    <w:rsid w:val="00A54500"/>
    <w:rsid w:val="00A61A9E"/>
    <w:rsid w:val="00A7533C"/>
    <w:rsid w:val="00A81D35"/>
    <w:rsid w:val="00A82C97"/>
    <w:rsid w:val="00A92D35"/>
    <w:rsid w:val="00AB388C"/>
    <w:rsid w:val="00AB46EA"/>
    <w:rsid w:val="00AC5483"/>
    <w:rsid w:val="00B20520"/>
    <w:rsid w:val="00B24485"/>
    <w:rsid w:val="00B34436"/>
    <w:rsid w:val="00B741CD"/>
    <w:rsid w:val="00B948A7"/>
    <w:rsid w:val="00BA6540"/>
    <w:rsid w:val="00BD0840"/>
    <w:rsid w:val="00BD2BC7"/>
    <w:rsid w:val="00BF1FDF"/>
    <w:rsid w:val="00BF6688"/>
    <w:rsid w:val="00C07F15"/>
    <w:rsid w:val="00C11D55"/>
    <w:rsid w:val="00C12C47"/>
    <w:rsid w:val="00C235A1"/>
    <w:rsid w:val="00C414FE"/>
    <w:rsid w:val="00C45701"/>
    <w:rsid w:val="00C63482"/>
    <w:rsid w:val="00C9434E"/>
    <w:rsid w:val="00CB4AF5"/>
    <w:rsid w:val="00CB54C8"/>
    <w:rsid w:val="00CB68E6"/>
    <w:rsid w:val="00CD5F4A"/>
    <w:rsid w:val="00CE59C6"/>
    <w:rsid w:val="00D32F86"/>
    <w:rsid w:val="00D36F92"/>
    <w:rsid w:val="00D520E5"/>
    <w:rsid w:val="00D56D83"/>
    <w:rsid w:val="00D73B52"/>
    <w:rsid w:val="00D9681C"/>
    <w:rsid w:val="00D96D08"/>
    <w:rsid w:val="00DA0DD7"/>
    <w:rsid w:val="00DC7A78"/>
    <w:rsid w:val="00DE3CA4"/>
    <w:rsid w:val="00E07B02"/>
    <w:rsid w:val="00E87915"/>
    <w:rsid w:val="00E91E26"/>
    <w:rsid w:val="00EA10D9"/>
    <w:rsid w:val="00EA4193"/>
    <w:rsid w:val="00EB1C02"/>
    <w:rsid w:val="00EC7BF6"/>
    <w:rsid w:val="00EE0C70"/>
    <w:rsid w:val="00F02E08"/>
    <w:rsid w:val="00F04EBF"/>
    <w:rsid w:val="00F368B4"/>
    <w:rsid w:val="00F42FB1"/>
    <w:rsid w:val="00F66A5A"/>
    <w:rsid w:val="00F81BC3"/>
    <w:rsid w:val="00F932A8"/>
    <w:rsid w:val="00FB33B2"/>
    <w:rsid w:val="00FB4555"/>
    <w:rsid w:val="00FE2FC8"/>
    <w:rsid w:val="00FF562B"/>
    <w:rsid w:val="26C2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07D728"/>
  <w15:docId w15:val="{1D4D7CA0-CD74-492B-BB19-AE5946C9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line="480" w:lineRule="auto"/>
      <w:outlineLvl w:val="1"/>
    </w:pPr>
    <w:rPr>
      <w:rFonts w:ascii="Times New Roman" w:eastAsia="SimSun" w:hAnsi="Times New Roman" w:cs="Times New Roman"/>
      <w:bCs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480" w:lineRule="auto"/>
      <w:outlineLvl w:val="2"/>
    </w:pPr>
    <w:rPr>
      <w:rFonts w:ascii="Times New Roman" w:eastAsia="SimSun" w:hAnsi="Times New Roman" w:cs="Times New Roman"/>
      <w:bCs/>
      <w:i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line="377" w:lineRule="auto"/>
      <w:outlineLvl w:val="3"/>
    </w:pPr>
    <w:rPr>
      <w:rFonts w:ascii="Times New Roman" w:eastAsia="Times New Roman" w:hAnsi="Times New Roman" w:cs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="Times New Roman"/>
      <w:bCs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 w:cs="Times New Roman"/>
      <w:bCs/>
      <w:i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Times New Roman" w:hAnsi="Times New Roman" w:cs="Times New Roman"/>
      <w:b/>
      <w:bCs/>
      <w:szCs w:val="28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eastAsiaTheme="minorEastAsia" w:hAnsi="Arial" w:cs="Times New Roman"/>
      <w:b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sz w:val="24"/>
      <w:szCs w:val="24"/>
      <w:lang w:eastAsia="fr-FR"/>
    </w:rPr>
  </w:style>
  <w:style w:type="paragraph" w:customStyle="1" w:styleId="ANMmaintext">
    <w:name w:val="ANM main text"/>
    <w:autoRedefine/>
    <w:uiPriority w:val="99"/>
    <w:qFormat/>
    <w:pPr>
      <w:spacing w:line="480" w:lineRule="auto"/>
    </w:pPr>
    <w:rPr>
      <w:rFonts w:ascii="Arial" w:hAnsi="Arial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jjcbio.com/products.asp?id=3589" TargetMode="External"/><Relationship Id="rId13" Type="http://schemas.openxmlformats.org/officeDocument/2006/relationships/hyperlink" Target="http://www.njjcbio.com/products.asp?id=287" TargetMode="External"/><Relationship Id="rId18" Type="http://schemas.openxmlformats.org/officeDocument/2006/relationships/hyperlink" Target="http://www.njjcbio.com/products.asp?id=299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jjcbio.com/products.asp?id=313" TargetMode="External"/><Relationship Id="rId7" Type="http://schemas.openxmlformats.org/officeDocument/2006/relationships/hyperlink" Target="http://www.njjcbio.com/products.asp?id=557" TargetMode="External"/><Relationship Id="rId12" Type="http://schemas.openxmlformats.org/officeDocument/2006/relationships/hyperlink" Target="http://www.njjcbio.com/products.asp?id=3519" TargetMode="External"/><Relationship Id="rId17" Type="http://schemas.openxmlformats.org/officeDocument/2006/relationships/hyperlink" Target="http://www.njjcbio.com/products.asp?id=299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jjcbio.com/products.asp?id=284" TargetMode="External"/><Relationship Id="rId20" Type="http://schemas.openxmlformats.org/officeDocument/2006/relationships/hyperlink" Target="http://www.njjcbio.com/products.asp?id=29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jjcbio.com/products.asp?id=564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njjcbio.com/products.asp?id=284" TargetMode="External"/><Relationship Id="rId23" Type="http://schemas.openxmlformats.org/officeDocument/2006/relationships/footer" Target="footer1.xml"/><Relationship Id="rId10" Type="http://schemas.openxmlformats.org/officeDocument/2006/relationships/hyperlink" Target="http://www.njjcbio.com/products.asp?id=3395" TargetMode="External"/><Relationship Id="rId19" Type="http://schemas.openxmlformats.org/officeDocument/2006/relationships/hyperlink" Target="http://www.njjcbio.com/products.asp?id=2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jjcbio.com/products.asp?id=560" TargetMode="External"/><Relationship Id="rId14" Type="http://schemas.openxmlformats.org/officeDocument/2006/relationships/hyperlink" Target="http://www.njjcbio.com/products.asp?id=287" TargetMode="External"/><Relationship Id="rId22" Type="http://schemas.openxmlformats.org/officeDocument/2006/relationships/hyperlink" Target="http://www.njjcbio.com/products.asp?id=3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BE7FA-A74E-4E8E-9F5F-140C86FB35E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4</Characters>
  <Application>Microsoft Office Word</Application>
  <DocSecurity>0</DocSecurity>
  <Lines>16</Lines>
  <Paragraphs>4</Paragraphs>
  <ScaleCrop>false</ScaleCrop>
  <Company>Frontiers Media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u</dc:creator>
  <cp:lastModifiedBy>Abby Rassette</cp:lastModifiedBy>
  <cp:revision>2</cp:revision>
  <dcterms:created xsi:type="dcterms:W3CDTF">2025-08-28T05:49:00Z</dcterms:created>
  <dcterms:modified xsi:type="dcterms:W3CDTF">2025-08-2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UwYWVjNDM1OTAyNDQ2MTBjNDM1MWMxYmRhOGE3MTIiLCJ1c2VySWQiOiI5NTc1NjgwNz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741F386132A49DA8C28B3D978423D8A_12</vt:lpwstr>
  </property>
</Properties>
</file>